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A45" w:rsidRPr="00535FFE" w:rsidRDefault="00EA62C4" w:rsidP="00AC1119">
      <w:pPr>
        <w:spacing w:line="480" w:lineRule="auto"/>
        <w:rPr>
          <w:rFonts w:ascii="Arial" w:hAnsi="Arial" w:cs="Arial"/>
          <w:b/>
          <w:sz w:val="20"/>
          <w:szCs w:val="20"/>
          <w:lang w:eastAsia="zh-CN"/>
        </w:rPr>
      </w:pPr>
      <w:r w:rsidRPr="00EA62C4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086A45" w:rsidRPr="00535FFE">
        <w:rPr>
          <w:rFonts w:ascii="Arial" w:hAnsi="Arial" w:cs="Arial"/>
          <w:b/>
          <w:sz w:val="20"/>
          <w:szCs w:val="20"/>
        </w:rPr>
        <w:t>Table</w:t>
      </w:r>
      <w:r w:rsidR="006242D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491D03">
        <w:rPr>
          <w:rFonts w:ascii="Arial" w:hAnsi="Arial" w:cs="Arial" w:hint="eastAsia"/>
          <w:b/>
          <w:sz w:val="20"/>
          <w:szCs w:val="20"/>
          <w:lang w:eastAsia="zh-CN"/>
        </w:rPr>
        <w:t>3</w:t>
      </w:r>
      <w:r w:rsidR="00D041CF">
        <w:rPr>
          <w:rFonts w:ascii="Arial" w:hAnsi="Arial" w:cs="Arial" w:hint="eastAsia"/>
          <w:b/>
          <w:sz w:val="20"/>
          <w:szCs w:val="20"/>
          <w:lang w:eastAsia="zh-CN"/>
        </w:rPr>
        <w:t>.</w:t>
      </w:r>
      <w:r w:rsidR="00086A45" w:rsidRPr="00535FFE">
        <w:rPr>
          <w:rFonts w:ascii="Arial" w:hAnsi="Arial" w:cs="Arial"/>
          <w:b/>
          <w:sz w:val="20"/>
          <w:szCs w:val="20"/>
          <w:lang w:eastAsia="zh-CN"/>
        </w:rPr>
        <w:t xml:space="preserve"> List of gene primers</w:t>
      </w:r>
    </w:p>
    <w:tbl>
      <w:tblPr>
        <w:tblpPr w:leftFromText="180" w:rightFromText="180" w:horzAnchor="margin" w:tblpY="894"/>
        <w:tblW w:w="9993" w:type="dxa"/>
        <w:tblCellMar>
          <w:left w:w="70" w:type="dxa"/>
          <w:right w:w="70" w:type="dxa"/>
        </w:tblCellMar>
        <w:tblLook w:val="0000"/>
      </w:tblPr>
      <w:tblGrid>
        <w:gridCol w:w="2675"/>
        <w:gridCol w:w="7318"/>
      </w:tblGrid>
      <w:tr w:rsidR="00086A45" w:rsidRPr="00535FFE" w:rsidTr="005C6916">
        <w:trPr>
          <w:trHeight w:val="348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Forward: GCACCGTCAAGGCTGAGAAC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Reverse: GGATCTCGCTCCTGGAAGATG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U6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Forward: CTCGCTTCGGCAGCACA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Reverse: AACGCTTCACGAATTTGCG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535FFE">
              <w:rPr>
                <w:rFonts w:ascii="Arial" w:hAnsi="Arial" w:cs="Arial"/>
                <w:sz w:val="20"/>
                <w:szCs w:val="20"/>
              </w:rPr>
              <w:t>irc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RELL1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GAACGGAGAAGCCTGATGTC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GGGGCTTTCAGGATCATACA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 xml:space="preserve">linear RELL1 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GTGCTTGCTGCTTCAGTGTTCG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CTTCCTGTTCCGCCTCTGTTGTA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miR-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637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ACACTCCAGCTGGGACTGGGGGCTTTCGGGC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Reverse: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535FFE">
              <w:rPr>
                <w:rFonts w:ascii="Arial" w:hAnsi="Arial" w:cs="Arial"/>
                <w:caps/>
                <w:sz w:val="20"/>
                <w:szCs w:val="20"/>
              </w:rPr>
              <w:t>CTCAACTGGTGTCGTGGAGTCGGCAATTCAGTTGAGACGCAGAG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miR-4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85-3p</w:t>
            </w:r>
          </w:p>
        </w:tc>
        <w:tc>
          <w:tcPr>
            <w:tcW w:w="73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Forward: ACACTCCAGCTGGGGTCATACACGGCTCTC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Reverse: CTCAACTGGTGTCGTGGAGTCGGCAATTCAGTTGAGAGAGAGGA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EPHB3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Forward: TCGTGGTCATCGCTATCGTC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Reverse: AAACTCCCGAACAGCCTCAT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circ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RELL1 si1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Sense: AGUAGCAGCGAAUGCUGAUTT</w:t>
            </w:r>
            <w:r w:rsidRPr="00535FFE">
              <w:rPr>
                <w:rFonts w:ascii="Arial" w:hAnsi="Arial" w:cs="Arial"/>
                <w:sz w:val="20"/>
                <w:szCs w:val="20"/>
              </w:rPr>
              <w:tab/>
            </w:r>
            <w:r w:rsidRPr="00535FFE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ntisense: AUCAGCAUUCGCUGCUACUT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circ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RELL1 si2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Sense: GCACAGAGUAGCAGCGAAUTT</w:t>
            </w:r>
            <w:r w:rsidRPr="00535FFE">
              <w:rPr>
                <w:rFonts w:ascii="Arial" w:hAnsi="Arial" w:cs="Arial"/>
                <w:sz w:val="20"/>
                <w:szCs w:val="20"/>
              </w:rPr>
              <w:tab/>
            </w:r>
            <w:r w:rsidRPr="00535FFE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ntisense: AUUCGCUGCUACUCUGUGCT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miR-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637</w:t>
            </w:r>
            <w:r w:rsidRPr="00535FFE">
              <w:rPr>
                <w:rFonts w:ascii="Arial" w:hAnsi="Arial" w:cs="Arial"/>
                <w:sz w:val="20"/>
                <w:szCs w:val="20"/>
              </w:rPr>
              <w:t xml:space="preserve"> mimics</w:t>
            </w:r>
          </w:p>
        </w:tc>
        <w:tc>
          <w:tcPr>
            <w:tcW w:w="73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Sense: ACUGGGGGCUUUCGGGCUCUGCGU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ntisense: GCAGAGCCCGAAAGCCCCCAGUUU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miR-</w:t>
            </w: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637</w:t>
            </w:r>
            <w:r w:rsidRPr="00535FFE">
              <w:rPr>
                <w:rFonts w:ascii="Arial" w:hAnsi="Arial" w:cs="Arial"/>
                <w:sz w:val="20"/>
                <w:szCs w:val="20"/>
              </w:rPr>
              <w:t xml:space="preserve"> inhibitor</w:t>
            </w:r>
          </w:p>
        </w:tc>
        <w:tc>
          <w:tcPr>
            <w:tcW w:w="73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Sense: ACGCAGAGCCCGAAAGCCCCCAGU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535FFE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Probes 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Bio-miR-637</w:t>
            </w:r>
          </w:p>
        </w:tc>
        <w:tc>
          <w:tcPr>
            <w:tcW w:w="7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CGCAGAGCCCGAAAGCCCCCAGT</w:t>
            </w:r>
          </w:p>
        </w:tc>
      </w:tr>
      <w:tr w:rsidR="00086A45" w:rsidRPr="00535FFE" w:rsidTr="005C6916">
        <w:trPr>
          <w:trHeight w:val="255"/>
        </w:trPr>
        <w:tc>
          <w:tcPr>
            <w:tcW w:w="2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35FFE">
              <w:rPr>
                <w:rFonts w:ascii="Arial" w:hAnsi="Arial" w:cs="Arial"/>
                <w:sz w:val="20"/>
                <w:szCs w:val="20"/>
                <w:lang w:eastAsia="zh-CN"/>
              </w:rPr>
              <w:t>Cy3-miR-637</w:t>
            </w:r>
          </w:p>
        </w:tc>
        <w:tc>
          <w:tcPr>
            <w:tcW w:w="7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A45" w:rsidRPr="00535FFE" w:rsidRDefault="00086A45" w:rsidP="00AC1119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35FFE">
              <w:rPr>
                <w:rFonts w:ascii="Arial" w:hAnsi="Arial" w:cs="Arial"/>
                <w:sz w:val="20"/>
                <w:szCs w:val="20"/>
              </w:rPr>
              <w:t>ACGCAGAGCCCGAAAGCCCCCAGT</w:t>
            </w:r>
          </w:p>
        </w:tc>
      </w:tr>
    </w:tbl>
    <w:p w:rsidR="007C607B" w:rsidRPr="00086A45" w:rsidRDefault="007C607B" w:rsidP="00AC1119">
      <w:pPr>
        <w:spacing w:line="480" w:lineRule="auto"/>
        <w:rPr>
          <w:szCs w:val="20"/>
        </w:rPr>
      </w:pPr>
    </w:p>
    <w:sectPr w:rsidR="007C607B" w:rsidRPr="00086A45" w:rsidSect="00972B14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5F5D"/>
    <w:rsid w:val="0000691C"/>
    <w:rsid w:val="00052257"/>
    <w:rsid w:val="00080786"/>
    <w:rsid w:val="00086A45"/>
    <w:rsid w:val="000A2A18"/>
    <w:rsid w:val="000F2809"/>
    <w:rsid w:val="00126438"/>
    <w:rsid w:val="001377A5"/>
    <w:rsid w:val="00153042"/>
    <w:rsid w:val="00161074"/>
    <w:rsid w:val="00163ACD"/>
    <w:rsid w:val="00172DB6"/>
    <w:rsid w:val="00173DD6"/>
    <w:rsid w:val="00197495"/>
    <w:rsid w:val="001B6FC9"/>
    <w:rsid w:val="00207A83"/>
    <w:rsid w:val="002357A3"/>
    <w:rsid w:val="00260817"/>
    <w:rsid w:val="00286197"/>
    <w:rsid w:val="002D5C58"/>
    <w:rsid w:val="00300609"/>
    <w:rsid w:val="00376684"/>
    <w:rsid w:val="003D4ACE"/>
    <w:rsid w:val="003D78D5"/>
    <w:rsid w:val="00427F24"/>
    <w:rsid w:val="00463384"/>
    <w:rsid w:val="00465F5D"/>
    <w:rsid w:val="00491D03"/>
    <w:rsid w:val="00494E00"/>
    <w:rsid w:val="004D449A"/>
    <w:rsid w:val="004E5093"/>
    <w:rsid w:val="004F6771"/>
    <w:rsid w:val="00556E42"/>
    <w:rsid w:val="00575448"/>
    <w:rsid w:val="00593F03"/>
    <w:rsid w:val="005A6B74"/>
    <w:rsid w:val="005A7909"/>
    <w:rsid w:val="005D4815"/>
    <w:rsid w:val="00604095"/>
    <w:rsid w:val="006065A0"/>
    <w:rsid w:val="00623266"/>
    <w:rsid w:val="006242D9"/>
    <w:rsid w:val="00660FA2"/>
    <w:rsid w:val="00672FE9"/>
    <w:rsid w:val="006860F0"/>
    <w:rsid w:val="006B46EE"/>
    <w:rsid w:val="006D3D6D"/>
    <w:rsid w:val="006D46AF"/>
    <w:rsid w:val="00760A92"/>
    <w:rsid w:val="007A1D60"/>
    <w:rsid w:val="007A366E"/>
    <w:rsid w:val="007B501C"/>
    <w:rsid w:val="007C607B"/>
    <w:rsid w:val="007D0FE4"/>
    <w:rsid w:val="00817367"/>
    <w:rsid w:val="00863733"/>
    <w:rsid w:val="008750DF"/>
    <w:rsid w:val="008A2FF6"/>
    <w:rsid w:val="0093730C"/>
    <w:rsid w:val="00937F3A"/>
    <w:rsid w:val="00986760"/>
    <w:rsid w:val="00987D19"/>
    <w:rsid w:val="009B76C5"/>
    <w:rsid w:val="009D1274"/>
    <w:rsid w:val="009F3ED7"/>
    <w:rsid w:val="009F74CD"/>
    <w:rsid w:val="00A23C31"/>
    <w:rsid w:val="00A838FA"/>
    <w:rsid w:val="00AA4744"/>
    <w:rsid w:val="00AA61E6"/>
    <w:rsid w:val="00AB30F2"/>
    <w:rsid w:val="00AC1119"/>
    <w:rsid w:val="00AE5552"/>
    <w:rsid w:val="00B04F0E"/>
    <w:rsid w:val="00B20F18"/>
    <w:rsid w:val="00B24EE0"/>
    <w:rsid w:val="00B553D8"/>
    <w:rsid w:val="00B67C45"/>
    <w:rsid w:val="00B76569"/>
    <w:rsid w:val="00B8314F"/>
    <w:rsid w:val="00B87F57"/>
    <w:rsid w:val="00B900BA"/>
    <w:rsid w:val="00BA7C76"/>
    <w:rsid w:val="00BC765B"/>
    <w:rsid w:val="00BE4D48"/>
    <w:rsid w:val="00C074F1"/>
    <w:rsid w:val="00C1396C"/>
    <w:rsid w:val="00C47EC3"/>
    <w:rsid w:val="00C63518"/>
    <w:rsid w:val="00C9728B"/>
    <w:rsid w:val="00CA01C0"/>
    <w:rsid w:val="00CA3D76"/>
    <w:rsid w:val="00CC3F0E"/>
    <w:rsid w:val="00CE3646"/>
    <w:rsid w:val="00CF53DC"/>
    <w:rsid w:val="00D041CF"/>
    <w:rsid w:val="00D160C2"/>
    <w:rsid w:val="00D2441E"/>
    <w:rsid w:val="00D34B22"/>
    <w:rsid w:val="00D6186B"/>
    <w:rsid w:val="00D7302B"/>
    <w:rsid w:val="00D73D4F"/>
    <w:rsid w:val="00D851F1"/>
    <w:rsid w:val="00D86F1D"/>
    <w:rsid w:val="00D87FA2"/>
    <w:rsid w:val="00D91D52"/>
    <w:rsid w:val="00D952F1"/>
    <w:rsid w:val="00DA1A7C"/>
    <w:rsid w:val="00DA7A52"/>
    <w:rsid w:val="00DB15E3"/>
    <w:rsid w:val="00DF02C9"/>
    <w:rsid w:val="00DF6A58"/>
    <w:rsid w:val="00DF74E8"/>
    <w:rsid w:val="00DF7F5B"/>
    <w:rsid w:val="00E44DDC"/>
    <w:rsid w:val="00E87C0E"/>
    <w:rsid w:val="00E94A02"/>
    <w:rsid w:val="00EA1630"/>
    <w:rsid w:val="00EA62C4"/>
    <w:rsid w:val="00ED7883"/>
    <w:rsid w:val="00EE79BA"/>
    <w:rsid w:val="00F02C05"/>
    <w:rsid w:val="00F3143A"/>
    <w:rsid w:val="00F33813"/>
    <w:rsid w:val="00F36C07"/>
    <w:rsid w:val="00F717F0"/>
    <w:rsid w:val="00FA6B1F"/>
    <w:rsid w:val="00FB1422"/>
    <w:rsid w:val="00FE0B3E"/>
    <w:rsid w:val="00FE45A8"/>
    <w:rsid w:val="00FF011E"/>
    <w:rsid w:val="00FF5300"/>
    <w:rsid w:val="00FF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5D"/>
    <w:pPr>
      <w:spacing w:after="200" w:line="276" w:lineRule="auto"/>
    </w:pPr>
    <w:rPr>
      <w:kern w:val="0"/>
      <w:sz w:val="22"/>
      <w:szCs w:val="22"/>
      <w:lang w:val="pt-P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F011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986760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986760"/>
    <w:rPr>
      <w:rFonts w:ascii="Courier New" w:hAnsi="Courier New" w:cs="Courier New"/>
      <w:kern w:val="0"/>
      <w:sz w:val="20"/>
      <w:szCs w:val="20"/>
      <w:lang w:val="pt-PT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AA61E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A61E6"/>
    <w:rPr>
      <w:rFonts w:ascii="宋体" w:eastAsia="宋体"/>
      <w:kern w:val="0"/>
      <w:sz w:val="18"/>
      <w:szCs w:val="18"/>
      <w:lang w:val="pt-PT" w:eastAsia="en-US"/>
    </w:rPr>
  </w:style>
  <w:style w:type="table" w:styleId="a5">
    <w:name w:val="Table Grid"/>
    <w:basedOn w:val="a1"/>
    <w:uiPriority w:val="39"/>
    <w:rsid w:val="00623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6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0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2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0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8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3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6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8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0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7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9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2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9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森</dc:creator>
  <cp:keywords/>
  <dc:description/>
  <cp:lastModifiedBy>sandy韩</cp:lastModifiedBy>
  <cp:revision>37</cp:revision>
  <dcterms:created xsi:type="dcterms:W3CDTF">2018-12-17T20:19:00Z</dcterms:created>
  <dcterms:modified xsi:type="dcterms:W3CDTF">2021-10-19T06:58:00Z</dcterms:modified>
</cp:coreProperties>
</file>